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ABD" w:rsidRPr="00CD5DE8" w:rsidRDefault="00102ABD" w:rsidP="00102ABD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F418ED">
        <w:rPr>
          <w:rFonts w:ascii="Times New Roman" w:hAnsi="Times New Roman" w:cs="Times New Roman"/>
          <w:b/>
          <w:sz w:val="24"/>
          <w:highlight w:val="yellow"/>
        </w:rPr>
        <w:t xml:space="preserve">Additional file </w:t>
      </w:r>
      <w:r>
        <w:rPr>
          <w:rFonts w:ascii="Times New Roman" w:hAnsi="Times New Roman" w:cs="Times New Roman"/>
          <w:b/>
          <w:sz w:val="24"/>
          <w:highlight w:val="yellow"/>
        </w:rPr>
        <w:t>9</w:t>
      </w:r>
      <w:r w:rsidRPr="00F418ED">
        <w:rPr>
          <w:rFonts w:ascii="Times New Roman" w:hAnsi="Times New Roman" w:cs="Times New Roman"/>
          <w:b/>
          <w:sz w:val="24"/>
          <w:highlight w:val="yellow"/>
        </w:rPr>
        <w:t>: Demographics of total disagreement with off-office hour appointments</w:t>
      </w: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9"/>
        <w:gridCol w:w="6379"/>
        <w:gridCol w:w="2358"/>
      </w:tblGrid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demographic characteristics (N = 251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Age in years, man (±SD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41.1 (12.8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78 (31.1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73 (68.9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44 (57.4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59 (23.5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35 (14.3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3 (4.8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level, n (%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 &amp; below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4 (5.6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Form 6 / A-Level / Pre-University / Certificate / Diploma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55 (21.9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education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82 (72.5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status, n (%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Full time employment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83 (74.1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 time employment 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3 (1.2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employed or Freelance 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1 (4.4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5 (2.0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0 (4.0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36 (14.3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Total monthly household income, n (%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B40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02 (40.6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M40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16 (46.2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T20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33 (13.1)</w:t>
            </w:r>
          </w:p>
        </w:tc>
      </w:tr>
      <w:tr w:rsidR="00102ABD" w:rsidRPr="00B6701E" w:rsidTr="00C64D47">
        <w:trPr>
          <w:jc w:val="center"/>
        </w:trPr>
        <w:tc>
          <w:tcPr>
            <w:tcW w:w="6658" w:type="dxa"/>
            <w:gridSpan w:val="2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 of Healthcare sector utilisation, n (%)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175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7</w:t>
            </w: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2ABD" w:rsidRPr="00B6701E" w:rsidTr="00C64D47">
        <w:trPr>
          <w:jc w:val="center"/>
        </w:trPr>
        <w:tc>
          <w:tcPr>
            <w:tcW w:w="2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102ABD" w:rsidRPr="00B6701E" w:rsidRDefault="00102ABD" w:rsidP="00C64D4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2358" w:type="dxa"/>
            <w:vAlign w:val="center"/>
          </w:tcPr>
          <w:p w:rsidR="00102ABD" w:rsidRPr="00B6701E" w:rsidRDefault="00102ABD" w:rsidP="00C64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76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  <w:r w:rsidRPr="00B6701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ABD"/>
    <w:rsid w:val="000221EE"/>
    <w:rsid w:val="000778A4"/>
    <w:rsid w:val="0008156D"/>
    <w:rsid w:val="000B227A"/>
    <w:rsid w:val="000B6359"/>
    <w:rsid w:val="000E3713"/>
    <w:rsid w:val="00102ABD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4F14"/>
  <w15:chartTrackingRefBased/>
  <w15:docId w15:val="{F0415F17-B130-4161-8D42-A70BD12A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A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9:00Z</dcterms:created>
  <dcterms:modified xsi:type="dcterms:W3CDTF">2021-12-30T15:39:00Z</dcterms:modified>
</cp:coreProperties>
</file>